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4AE94B" w14:textId="77777777" w:rsidR="00B2791D" w:rsidRPr="00561AF6" w:rsidRDefault="00B2791D" w:rsidP="00B2791D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.</w:t>
      </w:r>
      <w:r w:rsidRPr="00B244A2">
        <w:rPr>
          <w:rFonts w:ascii="Times New Roman" w:hAnsi="Times New Roman" w:cs="Times New Roman"/>
        </w:rPr>
        <w:t xml:space="preserve"> </w:t>
      </w:r>
      <w:r w:rsidRPr="00561AF6">
        <w:rPr>
          <w:rFonts w:ascii="Times New Roman" w:hAnsi="Times New Roman" w:cs="Times New Roman"/>
          <w:b/>
          <w:bCs/>
        </w:rPr>
        <w:t>Inter-rater reliability</w:t>
      </w:r>
      <w:bookmarkStart w:id="0" w:name="_GoBack"/>
      <w:bookmarkEnd w:id="0"/>
      <w:r w:rsidRPr="00561AF6">
        <w:rPr>
          <w:rFonts w:ascii="Times New Roman" w:hAnsi="Times New Roman" w:cs="Times New Roman"/>
          <w:b/>
          <w:bCs/>
        </w:rPr>
        <w:t>: pairwise comparisons between Investigators A, B and C for fascicle length, pennation angle and muscle thickness of the gastrocnemius medialis and gastrocnemius lateralis muscle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11012" w:type="dxa"/>
        <w:tblInd w:w="-98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1568"/>
        <w:gridCol w:w="1559"/>
        <w:gridCol w:w="1417"/>
        <w:gridCol w:w="567"/>
        <w:gridCol w:w="93"/>
        <w:gridCol w:w="1520"/>
        <w:gridCol w:w="1540"/>
        <w:gridCol w:w="1472"/>
        <w:gridCol w:w="567"/>
      </w:tblGrid>
      <w:tr w:rsidR="00B2791D" w:rsidRPr="000E2418" w14:paraId="4C2CC54F" w14:textId="77777777" w:rsidTr="00B2791D">
        <w:trPr>
          <w:trHeight w:val="26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93ED" w14:textId="77777777" w:rsidR="00B2791D" w:rsidRPr="000E2418" w:rsidRDefault="00B2791D" w:rsidP="0006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BAEFB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astrocnemius Medialis (1081 images)</w:t>
            </w:r>
          </w:p>
        </w:tc>
        <w:tc>
          <w:tcPr>
            <w:tcW w:w="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D9C1" w14:textId="77777777" w:rsidR="00B2791D" w:rsidRPr="000E2418" w:rsidRDefault="00B2791D" w:rsidP="00064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2A3A4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astrocnemius Lateralis (1064 images)</w:t>
            </w:r>
          </w:p>
        </w:tc>
      </w:tr>
      <w:tr w:rsidR="00B2791D" w:rsidRPr="000E2418" w14:paraId="0930F8EC" w14:textId="77777777" w:rsidTr="00B2791D">
        <w:trPr>
          <w:trHeight w:val="25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A55EB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EF9A0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dian (IQ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B66A3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an Bias (RLOA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D4A43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hens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DE62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E1AC3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dian (IQR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5776A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an Bias (RLOA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30FC5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hens</w:t>
            </w:r>
          </w:p>
        </w:tc>
      </w:tr>
      <w:tr w:rsidR="00B2791D" w:rsidRPr="000E2418" w14:paraId="0AF91769" w14:textId="77777777" w:rsidTr="00B2791D">
        <w:trPr>
          <w:trHeight w:val="220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2F0E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Fascicle Leng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C0435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A09C0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4A978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4C92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43DB4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FF2DD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4E546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C71DE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2791D" w:rsidRPr="000E2418" w14:paraId="49CB6F0F" w14:textId="77777777" w:rsidTr="00B2791D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3CEBF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 vs 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2052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.3 mm (48.6 - 6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C6B2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.8 mm (49.3 - 6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EA3DB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1.0% (-11.6 - 10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F8E1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7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8DEF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B429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.4 mm (58.5 - 76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16B6A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.7 mm (59.0 - 77.8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ACF4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2% (-15.2 - 17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F89C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</w:tr>
      <w:tr w:rsidR="00B2791D" w:rsidRPr="000E2418" w14:paraId="52AC8F2A" w14:textId="77777777" w:rsidTr="00B2791D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06BFE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 vs 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A513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.3 mm (48.6 - 6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8D6A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.7 mm (49.3 - 6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5E83C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8% (-13.1 - 13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1FA4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81E4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BADB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.4 mm (58.5 - 76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531C9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8.3 mm (59.9 - 78.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B7C5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1.3% (-17.0 - 17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F2E9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2</w:t>
            </w:r>
          </w:p>
        </w:tc>
      </w:tr>
      <w:tr w:rsidR="00B2791D" w:rsidRPr="000E2418" w14:paraId="7F32A28B" w14:textId="77777777" w:rsidTr="00B2791D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D12C7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 vs 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31F0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.8 mm (49.3 - 6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8F45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.7 mm (49.3 - 6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2FDB0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% (-12.1 - 14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4EEA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11CC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67B8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.7 mm (59.0 - 77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E8EC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8.3 mm (59.9 - 78.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94893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1.0% (-17.2 - 18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1AFF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</w:tr>
      <w:tr w:rsidR="00B2791D" w:rsidRPr="000E2418" w14:paraId="371C60AF" w14:textId="77777777" w:rsidTr="00B2791D">
        <w:trPr>
          <w:trHeight w:val="190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9CB7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Pennation Ang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F9D1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7886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B653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5B8D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2226A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0F74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B1E7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BFD0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2791D" w:rsidRPr="000E2418" w14:paraId="1393F7C4" w14:textId="77777777" w:rsidTr="00B2791D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5F669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 vs 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F602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07F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° (16.6 - 2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78BB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7F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8° (16.2 - 2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054C8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07F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% (-8.7 - 14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54FF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6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9A64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DF3C7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379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° (10.2 - 14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DE01B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379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° (10.1 - 13.8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B11DF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2% (-12.1 - 18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7C57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9</w:t>
            </w:r>
          </w:p>
        </w:tc>
      </w:tr>
      <w:tr w:rsidR="00B2791D" w:rsidRPr="000E2418" w14:paraId="332A4781" w14:textId="77777777" w:rsidTr="00B2791D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CBBB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 vs 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8A13F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07F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° (16.6 - 2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EBF55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07F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° (16.4 - 2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F0ABA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07F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% (-12.1 - 14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5C4F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1B43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FCE00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379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° (10.2 - 14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ECF16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379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° (9.9 - 13.9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B46D9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2% (-13.3 - 20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D418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5</w:t>
            </w:r>
          </w:p>
        </w:tc>
      </w:tr>
      <w:tr w:rsidR="00B2791D" w:rsidRPr="000E2418" w14:paraId="1646ED72" w14:textId="77777777" w:rsidTr="00B2791D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5EED6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 vs 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72D1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07F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8° (16.2 - 2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8521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07F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° (16.4 - 2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2E96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07F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% (-13.5 - 11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040A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6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BB6A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EABCC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379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° (10.1 - 13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8639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379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° (9.9 - 13.9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74619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% (-15.6 - 18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FDA1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1</w:t>
            </w:r>
          </w:p>
        </w:tc>
      </w:tr>
      <w:tr w:rsidR="00B2791D" w:rsidRPr="000E2418" w14:paraId="7B73341E" w14:textId="77777777" w:rsidTr="00B2791D">
        <w:trPr>
          <w:trHeight w:val="180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EDBB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Thick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E512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979E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C4517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6225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D04C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EFEA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CAF5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A08E0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2791D" w:rsidRPr="000E2418" w14:paraId="16A91942" w14:textId="77777777" w:rsidTr="00B2791D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34C53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 vs 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D582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379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 mm (14.6 - 1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AF66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379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 mm (14.5 - 1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A75C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% (-2.7 - 3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3CF5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0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2FE2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0E9BD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379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 mm (11.0 - 14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3BC37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379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 mm (10.9 - 14.7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891E6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% (-3.2 - 5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1194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0</w:t>
            </w:r>
          </w:p>
        </w:tc>
      </w:tr>
      <w:tr w:rsidR="00B2791D" w:rsidRPr="000E2418" w14:paraId="2F6B0DF4" w14:textId="77777777" w:rsidTr="00B2791D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ABF2F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 vs 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54F7C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379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 mm (14.6 - 1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7009E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379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 mm (14.6 - 1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8C8F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% (-2.9 - 3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17A5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2302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C631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379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 mm (11.0 - 14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FDB3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379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 mm (11.0 - 14.8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82D5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% (-3.7 - 4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182B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6</w:t>
            </w:r>
          </w:p>
        </w:tc>
      </w:tr>
      <w:tr w:rsidR="00B2791D" w:rsidRPr="000E2418" w14:paraId="3E7A97B7" w14:textId="77777777" w:rsidTr="00B2791D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3056F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 vs C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44B37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379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 mm (14.5 - 18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6594C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379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 mm (14.6 - 18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C63B2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4% (-3.6 - 3.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96826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9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D5464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B7151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379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 mm (10.9 - 14.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72D54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379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 mm (11.0 - 14.8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2E7EE" w14:textId="77777777" w:rsidR="00B2791D" w:rsidRPr="000E2418" w:rsidRDefault="00B2791D" w:rsidP="00064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5% (-4.8 - 3.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844F7" w14:textId="77777777" w:rsidR="00B2791D" w:rsidRPr="000E2418" w:rsidRDefault="00B2791D" w:rsidP="000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4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2</w:t>
            </w:r>
          </w:p>
        </w:tc>
      </w:tr>
    </w:tbl>
    <w:p w14:paraId="001B237F" w14:textId="77777777" w:rsidR="00B2791D" w:rsidRDefault="00B2791D" w:rsidP="00B2791D">
      <w:pPr>
        <w:spacing w:after="0" w:line="480" w:lineRule="auto"/>
        <w:jc w:val="both"/>
        <w:rPr>
          <w:rFonts w:ascii="Times-Roman" w:hAnsi="Times-Roman" w:cs="Times-Roman"/>
          <w:color w:val="000000"/>
          <w:sz w:val="20"/>
          <w:szCs w:val="20"/>
        </w:rPr>
      </w:pPr>
      <w:r>
        <w:rPr>
          <w:rFonts w:ascii="Times-Roman" w:hAnsi="Times-Roman" w:cs="Times-Roman"/>
          <w:color w:val="000000"/>
          <w:sz w:val="20"/>
          <w:szCs w:val="20"/>
        </w:rPr>
        <w:t xml:space="preserve">IQR = interquartile range; ICC = intra-class correlation coefficient; CI = confidence interval; RLOA = ratio limits of agreement; mm = millimetres; </w:t>
      </w:r>
      <w:r>
        <w:rPr>
          <w:rFonts w:ascii="Times New Roman" w:hAnsi="Times New Roman" w:cs="Times New Roman"/>
          <w:color w:val="000000"/>
          <w:sz w:val="20"/>
          <w:szCs w:val="20"/>
        </w:rPr>
        <w:t>°</w:t>
      </w:r>
      <w:r>
        <w:rPr>
          <w:rFonts w:ascii="Times-Roman" w:hAnsi="Times-Roman" w:cs="Times-Roman"/>
          <w:color w:val="000000"/>
          <w:sz w:val="20"/>
          <w:szCs w:val="20"/>
        </w:rPr>
        <w:t xml:space="preserve"> = degrees</w:t>
      </w:r>
    </w:p>
    <w:p w14:paraId="2C2D74B6" w14:textId="77777777" w:rsidR="00B2791D" w:rsidRDefault="00B2791D" w:rsidP="00B2791D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14:paraId="7DBE6619" w14:textId="77777777" w:rsidR="007F73FD" w:rsidRDefault="007F73FD"/>
    <w:sectPr w:rsidR="007F73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91D"/>
    <w:rsid w:val="004E4905"/>
    <w:rsid w:val="007F73FD"/>
    <w:rsid w:val="00A0755C"/>
    <w:rsid w:val="00B2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05B78"/>
  <w15:chartTrackingRefBased/>
  <w15:docId w15:val="{CEE1A80F-7638-445F-B005-7C181078D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2791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2791D"/>
  </w:style>
  <w:style w:type="paragraph" w:styleId="BalloonText">
    <w:name w:val="Balloon Text"/>
    <w:basedOn w:val="Normal"/>
    <w:link w:val="BalloonTextChar"/>
    <w:uiPriority w:val="99"/>
    <w:semiHidden/>
    <w:unhideWhenUsed/>
    <w:rsid w:val="00B279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9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AY</dc:creator>
  <cp:keywords/>
  <dc:description/>
  <cp:lastModifiedBy>SAMANTHA MAY</cp:lastModifiedBy>
  <cp:revision>1</cp:revision>
  <dcterms:created xsi:type="dcterms:W3CDTF">2020-12-10T00:59:00Z</dcterms:created>
  <dcterms:modified xsi:type="dcterms:W3CDTF">2020-12-10T01:14:00Z</dcterms:modified>
</cp:coreProperties>
</file>